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36A4B" w14:textId="77777777" w:rsidR="00F51760" w:rsidRPr="00A7195C" w:rsidRDefault="00F51760" w:rsidP="00F51760">
      <w:pPr>
        <w:pStyle w:val="Caption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</w:p>
    <w:p w14:paraId="0CCBD8E4" w14:textId="77777777" w:rsidR="000E487D" w:rsidRPr="00625AD6" w:rsidRDefault="000E487D" w:rsidP="005B217E">
      <w:pPr>
        <w:pStyle w:val="Els-Affiliation"/>
        <w:tabs>
          <w:tab w:val="left" w:pos="1170"/>
        </w:tabs>
        <w:spacing w:line="360" w:lineRule="auto"/>
        <w:rPr>
          <w:rStyle w:val="normaltextrun"/>
          <w:rFonts w:eastAsia="Times New Roman"/>
          <w:b/>
          <w:bCs/>
          <w:i w:val="0"/>
          <w:iCs w:val="0"/>
          <w:noProof w:val="0"/>
          <w:sz w:val="28"/>
          <w:szCs w:val="28"/>
          <w:lang w:eastAsia="es-EC"/>
        </w:rPr>
      </w:pPr>
      <w:r w:rsidRPr="00625AD6">
        <w:rPr>
          <w:rStyle w:val="normaltextrun"/>
          <w:rFonts w:eastAsia="Times New Roman"/>
          <w:b/>
          <w:bCs/>
          <w:i w:val="0"/>
          <w:iCs w:val="0"/>
          <w:noProof w:val="0"/>
          <w:sz w:val="28"/>
          <w:szCs w:val="28"/>
          <w:lang w:eastAsia="es-EC"/>
        </w:rPr>
        <w:t>Preparation, characterization, and life cycle assessment of banana rachis-recycled high-density polyethylene composites</w:t>
      </w:r>
    </w:p>
    <w:p w14:paraId="4B6C176F" w14:textId="77777777" w:rsidR="000E487D" w:rsidRPr="000E487D" w:rsidRDefault="000E487D" w:rsidP="005B217E">
      <w:pPr>
        <w:spacing w:line="360" w:lineRule="auto"/>
        <w:rPr>
          <w:lang w:val="en-US"/>
        </w:rPr>
      </w:pPr>
    </w:p>
    <w:p w14:paraId="4C908A25" w14:textId="77777777" w:rsidR="00A7195C" w:rsidRPr="005B217E" w:rsidRDefault="00A7195C" w:rsidP="005B217E">
      <w:pPr>
        <w:spacing w:line="360" w:lineRule="auto"/>
        <w:jc w:val="center"/>
        <w:rPr>
          <w:rStyle w:val="normaltextrun"/>
          <w:rFonts w:ascii="Times New Roman" w:hAnsi="Times New Roman" w:cs="Times New Roman"/>
          <w:sz w:val="24"/>
          <w:szCs w:val="24"/>
        </w:rPr>
      </w:pPr>
      <w:r w:rsidRPr="005B217E">
        <w:rPr>
          <w:rStyle w:val="normaltextrun"/>
          <w:rFonts w:ascii="Times New Roman" w:hAnsi="Times New Roman" w:cs="Times New Roman"/>
          <w:sz w:val="24"/>
          <w:szCs w:val="24"/>
        </w:rPr>
        <w:t>Demis Cabrera</w:t>
      </w:r>
      <w:r w:rsidRPr="005B217E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B217E">
        <w:rPr>
          <w:rStyle w:val="normaltextrun"/>
          <w:rFonts w:ascii="Times New Roman" w:hAnsi="Times New Roman" w:cs="Times New Roman"/>
          <w:sz w:val="24"/>
          <w:szCs w:val="24"/>
        </w:rPr>
        <w:t xml:space="preserve">, </w:t>
      </w:r>
      <w:r w:rsidRPr="005B217E">
        <w:rPr>
          <w:rFonts w:ascii="Times New Roman" w:hAnsi="Times New Roman" w:cs="Times New Roman"/>
          <w:sz w:val="24"/>
          <w:szCs w:val="24"/>
        </w:rPr>
        <w:t>Haci Baykara</w:t>
      </w:r>
      <w:r w:rsidRPr="005B217E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5B217E">
        <w:rPr>
          <w:rStyle w:val="FootnoteReference"/>
          <w:rFonts w:ascii="Times New Roman" w:hAnsi="Times New Roman" w:cs="Times New Roman"/>
          <w:sz w:val="24"/>
          <w:szCs w:val="24"/>
          <w:vertAlign w:val="superscript"/>
        </w:rPr>
        <w:footnoteReference w:customMarkFollows="1" w:id="1"/>
        <w:t>*</w:t>
      </w:r>
      <w:r w:rsidRPr="005B217E">
        <w:rPr>
          <w:rFonts w:ascii="Times New Roman" w:hAnsi="Times New Roman" w:cs="Times New Roman"/>
          <w:sz w:val="24"/>
          <w:szCs w:val="24"/>
        </w:rPr>
        <w:t>,</w:t>
      </w:r>
      <w:r w:rsidRPr="005B217E">
        <w:rPr>
          <w:rStyle w:val="normaltextrun"/>
          <w:rFonts w:ascii="Times New Roman" w:hAnsi="Times New Roman" w:cs="Times New Roman"/>
          <w:sz w:val="24"/>
          <w:szCs w:val="24"/>
        </w:rPr>
        <w:t xml:space="preserve"> Ariel Riofrío</w:t>
      </w:r>
      <w:r w:rsidRPr="005B217E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B217E">
        <w:rPr>
          <w:rStyle w:val="normaltextrun"/>
          <w:rFonts w:ascii="Times New Roman" w:hAnsi="Times New Roman" w:cs="Times New Roman"/>
          <w:sz w:val="24"/>
          <w:szCs w:val="24"/>
        </w:rPr>
        <w:t>,</w:t>
      </w:r>
      <w:r w:rsidRPr="005B217E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B217E">
        <w:rPr>
          <w:rStyle w:val="normaltextrun"/>
          <w:rFonts w:ascii="Times New Roman" w:hAnsi="Times New Roman" w:cs="Times New Roman"/>
          <w:sz w:val="24"/>
          <w:szCs w:val="24"/>
        </w:rPr>
        <w:t>Mauricio Cornejo</w:t>
      </w:r>
      <w:r w:rsidRPr="005B217E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5B217E">
        <w:rPr>
          <w:rStyle w:val="normaltextrun"/>
          <w:rFonts w:ascii="Times New Roman" w:hAnsi="Times New Roman" w:cs="Times New Roman"/>
          <w:sz w:val="24"/>
          <w:szCs w:val="24"/>
        </w:rPr>
        <w:t>, Julio Cáceres</w:t>
      </w:r>
      <w:r w:rsidRPr="005B217E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60109511" w14:textId="77777777" w:rsidR="00A7195C" w:rsidRPr="005B217E" w:rsidRDefault="00A7195C" w:rsidP="005B217E">
      <w:pPr>
        <w:pStyle w:val="Els-Affiliation"/>
        <w:spacing w:line="360" w:lineRule="auto"/>
        <w:rPr>
          <w:rStyle w:val="normaltextrun"/>
          <w:i w:val="0"/>
          <w:iCs w:val="0"/>
          <w:noProof w:val="0"/>
          <w:sz w:val="24"/>
          <w:szCs w:val="24"/>
        </w:rPr>
      </w:pPr>
      <w:r w:rsidRPr="005B217E">
        <w:rPr>
          <w:rStyle w:val="normaltextrun"/>
          <w:rFonts w:eastAsia="Times New Roman"/>
          <w:i w:val="0"/>
          <w:iCs w:val="0"/>
          <w:noProof w:val="0"/>
          <w:sz w:val="24"/>
          <w:szCs w:val="24"/>
          <w:vertAlign w:val="superscript"/>
          <w:lang w:eastAsia="es-EC"/>
        </w:rPr>
        <w:t>1</w:t>
      </w:r>
      <w:r w:rsidRPr="005B217E">
        <w:rPr>
          <w:rStyle w:val="normaltextrun"/>
          <w:rFonts w:eastAsia="Times New Roman"/>
          <w:i w:val="0"/>
          <w:iCs w:val="0"/>
          <w:noProof w:val="0"/>
          <w:sz w:val="24"/>
          <w:szCs w:val="24"/>
          <w:lang w:eastAsia="es-EC"/>
        </w:rPr>
        <w:t>Faculty of Mechanical Engineering and Production Science (FIMCP), ESPOL Polytechnic University, Guayaquil P.O. Box 09-01-5863, Ecuador</w:t>
      </w:r>
    </w:p>
    <w:p w14:paraId="77338F07" w14:textId="77777777" w:rsidR="00A7195C" w:rsidRPr="005B217E" w:rsidRDefault="00A7195C" w:rsidP="005B217E">
      <w:pPr>
        <w:pStyle w:val="Els-Affiliation"/>
        <w:spacing w:line="360" w:lineRule="auto"/>
        <w:rPr>
          <w:rStyle w:val="normaltextrun"/>
          <w:i w:val="0"/>
          <w:iCs w:val="0"/>
          <w:noProof w:val="0"/>
          <w:sz w:val="24"/>
          <w:szCs w:val="24"/>
        </w:rPr>
      </w:pPr>
      <w:r w:rsidRPr="005B217E">
        <w:rPr>
          <w:rStyle w:val="normaltextrun"/>
          <w:rFonts w:eastAsia="Times New Roman"/>
          <w:i w:val="0"/>
          <w:iCs w:val="0"/>
          <w:noProof w:val="0"/>
          <w:sz w:val="24"/>
          <w:szCs w:val="24"/>
          <w:vertAlign w:val="superscript"/>
          <w:lang w:eastAsia="es-EC"/>
        </w:rPr>
        <w:t>2</w:t>
      </w:r>
      <w:r w:rsidRPr="005B217E">
        <w:rPr>
          <w:rStyle w:val="normaltextrun"/>
          <w:rFonts w:eastAsia="Times New Roman"/>
          <w:i w:val="0"/>
          <w:iCs w:val="0"/>
          <w:noProof w:val="0"/>
          <w:sz w:val="24"/>
          <w:szCs w:val="24"/>
          <w:lang w:eastAsia="es-EC"/>
        </w:rPr>
        <w:t>Plastics Processing Laboratory (PPL), ESPOL Polytechnic University, Guayaquil, P.O. Box 09-01-5863, Ecuador</w:t>
      </w:r>
    </w:p>
    <w:p w14:paraId="1003084A" w14:textId="77777777" w:rsidR="00A7195C" w:rsidRPr="005B217E" w:rsidRDefault="00A7195C" w:rsidP="005B217E">
      <w:pPr>
        <w:pStyle w:val="Els-Affiliation"/>
        <w:spacing w:line="360" w:lineRule="auto"/>
        <w:rPr>
          <w:rStyle w:val="normaltextrun"/>
          <w:i w:val="0"/>
          <w:iCs w:val="0"/>
          <w:noProof w:val="0"/>
          <w:sz w:val="24"/>
          <w:szCs w:val="24"/>
        </w:rPr>
      </w:pPr>
      <w:r w:rsidRPr="005B217E">
        <w:rPr>
          <w:rStyle w:val="normaltextrun"/>
          <w:rFonts w:eastAsia="Times New Roman"/>
          <w:i w:val="0"/>
          <w:iCs w:val="0"/>
          <w:noProof w:val="0"/>
          <w:sz w:val="24"/>
          <w:szCs w:val="24"/>
          <w:vertAlign w:val="superscript"/>
          <w:lang w:eastAsia="es-EC"/>
        </w:rPr>
        <w:t>3</w:t>
      </w:r>
      <w:r w:rsidRPr="005B217E">
        <w:rPr>
          <w:rStyle w:val="normaltextrun"/>
          <w:rFonts w:eastAsia="Times New Roman"/>
          <w:i w:val="0"/>
          <w:iCs w:val="0"/>
          <w:noProof w:val="0"/>
          <w:sz w:val="24"/>
          <w:szCs w:val="24"/>
          <w:lang w:eastAsia="es-EC"/>
        </w:rPr>
        <w:t>CIDNA, ESPOL Polytechnic University, Guayaquil, P.O. Box 09-01-5863, Ecuador</w:t>
      </w:r>
    </w:p>
    <w:p w14:paraId="5F61C564" w14:textId="77777777" w:rsidR="00A7195C" w:rsidRPr="00A7195C" w:rsidRDefault="00A7195C" w:rsidP="00A7195C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i/>
          <w:iCs/>
          <w:sz w:val="22"/>
          <w:szCs w:val="22"/>
          <w:shd w:val="clear" w:color="auto" w:fill="FFFFFF"/>
          <w:lang w:val="en-US"/>
        </w:rPr>
      </w:pPr>
    </w:p>
    <w:p w14:paraId="2A52004B" w14:textId="197EE72A" w:rsidR="00576C52" w:rsidRPr="00A7195C" w:rsidRDefault="00576C52" w:rsidP="00DA2BE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34C05BC3" w14:textId="77777777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0CA232C1" w14:textId="77777777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21897BB9" w14:textId="77777777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17C07F26" w14:textId="57AECE51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682DE3BF" w14:textId="77777777" w:rsidR="007E6518" w:rsidRPr="007E6518" w:rsidRDefault="007E6518" w:rsidP="007E6518">
      <w:pPr>
        <w:rPr>
          <w:lang w:val="en-US"/>
        </w:rPr>
      </w:pPr>
    </w:p>
    <w:p w14:paraId="3012AAAF" w14:textId="77777777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1F758A43" w14:textId="77777777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4585259F" w14:textId="77777777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63AFA642" w14:textId="77777777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1FA09AD7" w14:textId="77777777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62DC0FF4" w14:textId="7FF30C88" w:rsidR="00A7195C" w:rsidRDefault="00A7195C" w:rsidP="00DA2BE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2A34BB10" w14:textId="43F91FD1" w:rsidR="007E6518" w:rsidRDefault="007E6518" w:rsidP="007E6518">
      <w:pPr>
        <w:rPr>
          <w:lang w:val="en-US"/>
        </w:rPr>
      </w:pPr>
    </w:p>
    <w:p w14:paraId="474667F2" w14:textId="77777777" w:rsidR="007E6518" w:rsidRPr="007E6518" w:rsidRDefault="007E6518" w:rsidP="007E6518">
      <w:pPr>
        <w:rPr>
          <w:lang w:val="en-US"/>
        </w:rPr>
      </w:pPr>
    </w:p>
    <w:p w14:paraId="1269F5A0" w14:textId="77777777" w:rsidR="00A7195C" w:rsidRPr="00A7195C" w:rsidRDefault="00A7195C" w:rsidP="00A7195C">
      <w:pPr>
        <w:rPr>
          <w:lang w:val="en-US"/>
        </w:rPr>
      </w:pPr>
    </w:p>
    <w:p w14:paraId="32220266" w14:textId="2F5CE8CC" w:rsidR="00DA2BE8" w:rsidRPr="00A7195C" w:rsidRDefault="00C858B4" w:rsidP="007E651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7195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3AEF4EF4" wp14:editId="69EC89EF">
            <wp:extent cx="4260477" cy="1899781"/>
            <wp:effectExtent l="0" t="0" r="6985" b="5715"/>
            <wp:docPr id="34" name="Imagen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899" cy="1923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75899" w14:textId="63B299BE" w:rsidR="00C858B4" w:rsidRDefault="00DA2BE8" w:rsidP="00A7195C">
      <w:pPr>
        <w:pStyle w:val="Caption"/>
        <w:ind w:firstLine="708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_S \* ARABIC </w:instrText>
      </w: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7195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7195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FTIR test results for banana rachis fiber</w:t>
      </w:r>
    </w:p>
    <w:p w14:paraId="68463005" w14:textId="77777777" w:rsidR="00512913" w:rsidRPr="00A7195C" w:rsidRDefault="00512913" w:rsidP="00512913">
      <w:pPr>
        <w:keepNext/>
        <w:rPr>
          <w:rFonts w:ascii="Times New Roman" w:hAnsi="Times New Roman" w:cs="Times New Roman"/>
          <w:sz w:val="24"/>
          <w:szCs w:val="24"/>
        </w:rPr>
      </w:pPr>
      <w:r w:rsidRPr="00A719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356E3B" wp14:editId="7AD2D3A0">
            <wp:extent cx="5607586" cy="1764053"/>
            <wp:effectExtent l="0" t="0" r="0" b="7620"/>
            <wp:docPr id="2046924243" name="Imagen 2046924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8156" cy="1770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D1617" w14:textId="78CA500D" w:rsidR="00512913" w:rsidRPr="00A7195C" w:rsidRDefault="00512913" w:rsidP="00512913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7E65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7E65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7195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imilarity percentage of different composites compared with the pure HDPE using data of the PerkinElmer Spectrum Version 10.4.2 equipment.</w:t>
      </w:r>
    </w:p>
    <w:p w14:paraId="55C100BD" w14:textId="77777777" w:rsidR="00512913" w:rsidRPr="00512913" w:rsidRDefault="00512913" w:rsidP="00512913">
      <w:pPr>
        <w:rPr>
          <w:lang w:val="en-US"/>
        </w:rPr>
      </w:pPr>
    </w:p>
    <w:p w14:paraId="10B83E60" w14:textId="77777777" w:rsidR="00DA2BE8" w:rsidRPr="00A7195C" w:rsidRDefault="00C858B4" w:rsidP="00DA2BE8">
      <w:pPr>
        <w:keepNext/>
        <w:rPr>
          <w:rFonts w:ascii="Times New Roman" w:hAnsi="Times New Roman" w:cs="Times New Roman"/>
          <w:sz w:val="24"/>
          <w:szCs w:val="24"/>
        </w:rPr>
      </w:pPr>
      <w:r w:rsidRPr="00A7195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F7572B" wp14:editId="5BCDC45D">
            <wp:extent cx="4232637" cy="3006247"/>
            <wp:effectExtent l="0" t="0" r="0" b="381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51370" cy="3019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2ED72" w14:textId="08E0CD8A" w:rsidR="00DA2BE8" w:rsidRPr="00A7195C" w:rsidRDefault="00DA2BE8" w:rsidP="00A7195C">
      <w:pPr>
        <w:pStyle w:val="Caption"/>
        <w:ind w:firstLine="36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="0051291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7195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XRD test results for banana’s rachis fiber</w:t>
      </w:r>
    </w:p>
    <w:p w14:paraId="6BC6B05B" w14:textId="77777777" w:rsidR="00DA2BE8" w:rsidRPr="00A7195C" w:rsidRDefault="00DA2BE8" w:rsidP="00DA2B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CDB0A5" w14:textId="77777777" w:rsidR="00DA2BE8" w:rsidRPr="00A7195C" w:rsidRDefault="00C858B4" w:rsidP="00A7195C">
      <w:pPr>
        <w:keepNext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7195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6809969" wp14:editId="3DED97D4">
            <wp:extent cx="4198433" cy="2830882"/>
            <wp:effectExtent l="0" t="0" r="0" b="762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21768" cy="2846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033FC" w14:textId="4D3C8794" w:rsidR="00576C52" w:rsidRPr="00A7195C" w:rsidRDefault="00DA2BE8" w:rsidP="00A7195C">
      <w:pPr>
        <w:pStyle w:val="Caption"/>
        <w:ind w:firstLine="708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="0051291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A719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7195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GA results for banana’s rachis fiber.</w:t>
      </w:r>
    </w:p>
    <w:p w14:paraId="0687E7BF" w14:textId="77777777" w:rsidR="000D5E33" w:rsidRPr="00A7195C" w:rsidRDefault="000D5E33" w:rsidP="0024429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D5E33" w:rsidRPr="00A719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D3258" w14:textId="77777777" w:rsidR="005E5F4C" w:rsidRDefault="005E5F4C" w:rsidP="00A7195C">
      <w:pPr>
        <w:spacing w:after="0" w:line="240" w:lineRule="auto"/>
      </w:pPr>
      <w:r>
        <w:separator/>
      </w:r>
    </w:p>
  </w:endnote>
  <w:endnote w:type="continuationSeparator" w:id="0">
    <w:p w14:paraId="7AC694D1" w14:textId="77777777" w:rsidR="005E5F4C" w:rsidRDefault="005E5F4C" w:rsidP="00A71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7610F" w14:textId="77777777" w:rsidR="005E5F4C" w:rsidRDefault="005E5F4C" w:rsidP="00A7195C">
      <w:pPr>
        <w:spacing w:after="0" w:line="240" w:lineRule="auto"/>
      </w:pPr>
      <w:r>
        <w:separator/>
      </w:r>
    </w:p>
  </w:footnote>
  <w:footnote w:type="continuationSeparator" w:id="0">
    <w:p w14:paraId="09C02AA4" w14:textId="77777777" w:rsidR="005E5F4C" w:rsidRDefault="005E5F4C" w:rsidP="00A7195C">
      <w:pPr>
        <w:spacing w:after="0" w:line="240" w:lineRule="auto"/>
      </w:pPr>
      <w:r>
        <w:continuationSeparator/>
      </w:r>
    </w:p>
  </w:footnote>
  <w:footnote w:id="1">
    <w:p w14:paraId="44DE643F" w14:textId="77777777" w:rsidR="00A7195C" w:rsidRDefault="00A7195C" w:rsidP="00A7195C">
      <w:pPr>
        <w:pStyle w:val="FootnoteText"/>
      </w:pPr>
      <w:r w:rsidRPr="00F969CD">
        <w:rPr>
          <w:rStyle w:val="FootnoteReference"/>
          <w:sz w:val="24"/>
          <w:szCs w:val="24"/>
        </w:rPr>
        <w:t>*</w:t>
      </w:r>
      <w:r w:rsidRPr="00F969CD">
        <w:rPr>
          <w:sz w:val="24"/>
          <w:szCs w:val="24"/>
        </w:rPr>
        <w:t xml:space="preserve"> </w:t>
      </w:r>
      <w:r>
        <w:t>Corresponding author</w:t>
      </w:r>
    </w:p>
    <w:p w14:paraId="22B89357" w14:textId="77777777" w:rsidR="00A7195C" w:rsidRPr="00E02FC8" w:rsidRDefault="00A7195C" w:rsidP="00A7195C">
      <w:pPr>
        <w:pStyle w:val="FootnoteText"/>
      </w:pPr>
      <w:r>
        <w:t xml:space="preserve">Email address: </w:t>
      </w:r>
      <w:hyperlink r:id="rId1" w:history="1">
        <w:r w:rsidRPr="005F41F4">
          <w:rPr>
            <w:rStyle w:val="Hyperlink"/>
          </w:rPr>
          <w:t>hbaykara@espol.edu.ec</w:t>
        </w:r>
      </w:hyperlink>
      <w:r w:rsidRPr="00E02FC8">
        <w:t xml:space="preserve"> (H.Bay</w:t>
      </w:r>
      <w:r>
        <w:t>kara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A07D2"/>
    <w:multiLevelType w:val="multilevel"/>
    <w:tmpl w:val="2B68B6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9A219F2"/>
    <w:multiLevelType w:val="multilevel"/>
    <w:tmpl w:val="2B68B6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5732F4C"/>
    <w:multiLevelType w:val="multilevel"/>
    <w:tmpl w:val="2B68B6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587693989">
    <w:abstractNumId w:val="0"/>
  </w:num>
  <w:num w:numId="2" w16cid:durableId="1627733788">
    <w:abstractNumId w:val="1"/>
  </w:num>
  <w:num w:numId="3" w16cid:durableId="6233866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2NDQ2MbK0tDA2tTRR0lEKTi0uzszPAykwrgUAVMrX1SwAAAA="/>
  </w:docVars>
  <w:rsids>
    <w:rsidRoot w:val="002B656A"/>
    <w:rsid w:val="00003D73"/>
    <w:rsid w:val="00011972"/>
    <w:rsid w:val="000D5E33"/>
    <w:rsid w:val="000E487D"/>
    <w:rsid w:val="000F3A8B"/>
    <w:rsid w:val="00244295"/>
    <w:rsid w:val="00293A36"/>
    <w:rsid w:val="002B656A"/>
    <w:rsid w:val="003831DE"/>
    <w:rsid w:val="003C5F11"/>
    <w:rsid w:val="00425DB4"/>
    <w:rsid w:val="00512913"/>
    <w:rsid w:val="00537AF8"/>
    <w:rsid w:val="00576C52"/>
    <w:rsid w:val="005B0F3A"/>
    <w:rsid w:val="005B217E"/>
    <w:rsid w:val="005D224F"/>
    <w:rsid w:val="005E5000"/>
    <w:rsid w:val="005E5F4C"/>
    <w:rsid w:val="006E131B"/>
    <w:rsid w:val="007100C5"/>
    <w:rsid w:val="007E6518"/>
    <w:rsid w:val="008D16E6"/>
    <w:rsid w:val="008D3142"/>
    <w:rsid w:val="009F08C7"/>
    <w:rsid w:val="009F12BC"/>
    <w:rsid w:val="00A0187C"/>
    <w:rsid w:val="00A32F4F"/>
    <w:rsid w:val="00A7195C"/>
    <w:rsid w:val="00B6168C"/>
    <w:rsid w:val="00BB77A4"/>
    <w:rsid w:val="00C414A5"/>
    <w:rsid w:val="00C52E24"/>
    <w:rsid w:val="00C84828"/>
    <w:rsid w:val="00C858B4"/>
    <w:rsid w:val="00D314DB"/>
    <w:rsid w:val="00DA2BE8"/>
    <w:rsid w:val="00DD690D"/>
    <w:rsid w:val="00DF3321"/>
    <w:rsid w:val="00DF5A32"/>
    <w:rsid w:val="00E37AD1"/>
    <w:rsid w:val="00EE7942"/>
    <w:rsid w:val="00F51760"/>
    <w:rsid w:val="1F589CDF"/>
    <w:rsid w:val="5D856475"/>
    <w:rsid w:val="7A26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7837F"/>
  <w15:chartTrackingRefBased/>
  <w15:docId w15:val="{9B726BB7-FECD-4F90-8C51-0D0E9E8F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56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9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656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B65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6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5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5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56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719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rmaltextrun">
    <w:name w:val="normaltextrun"/>
    <w:basedOn w:val="DefaultParagraphFont"/>
    <w:rsid w:val="00A7195C"/>
  </w:style>
  <w:style w:type="paragraph" w:customStyle="1" w:styleId="paragraph">
    <w:name w:val="paragraph"/>
    <w:basedOn w:val="Normal"/>
    <w:rsid w:val="00A71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styleId="Hyperlink">
    <w:name w:val="Hyperlink"/>
    <w:basedOn w:val="DefaultParagraphFont"/>
    <w:uiPriority w:val="99"/>
    <w:unhideWhenUsed/>
    <w:rsid w:val="00A7195C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rsid w:val="00A7195C"/>
    <w:rPr>
      <w:position w:val="6"/>
      <w:sz w:val="12"/>
      <w:vertAlign w:val="baseline"/>
    </w:rPr>
  </w:style>
  <w:style w:type="paragraph" w:styleId="FootnoteText">
    <w:name w:val="footnote text"/>
    <w:basedOn w:val="Normal"/>
    <w:link w:val="FootnoteTextChar"/>
    <w:semiHidden/>
    <w:unhideWhenUsed/>
    <w:rsid w:val="00A7195C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A7195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ls-Affiliation">
    <w:name w:val="Els-Affiliation"/>
    <w:basedOn w:val="Normal"/>
    <w:uiPriority w:val="1"/>
    <w:rsid w:val="00A7195C"/>
    <w:pPr>
      <w:spacing w:after="0" w:line="200" w:lineRule="exact"/>
      <w:jc w:val="center"/>
    </w:pPr>
    <w:rPr>
      <w:rFonts w:ascii="Times New Roman" w:eastAsia="SimSun" w:hAnsi="Times New Roman" w:cs="Times New Roman"/>
      <w:i/>
      <w:iCs/>
      <w:noProof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hbaykara@espol.edu.ec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00B83D350D644498ED67378E438DF00" ma:contentTypeVersion="13" ma:contentTypeDescription="Crear nuevo documento." ma:contentTypeScope="" ma:versionID="79eb3d0985723b1e0440fc8ca7c42256">
  <xsd:schema xmlns:xsd="http://www.w3.org/2001/XMLSchema" xmlns:xs="http://www.w3.org/2001/XMLSchema" xmlns:p="http://schemas.microsoft.com/office/2006/metadata/properties" xmlns:ns3="9e763d51-caac-417b-938f-eac224336bc4" xmlns:ns4="e047bb7e-a874-451d-b53f-5a647904ebbf" targetNamespace="http://schemas.microsoft.com/office/2006/metadata/properties" ma:root="true" ma:fieldsID="4c998c964088c5d7636b838b566b5105" ns3:_="" ns4:_="">
    <xsd:import namespace="9e763d51-caac-417b-938f-eac224336bc4"/>
    <xsd:import namespace="e047bb7e-a874-451d-b53f-5a647904e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63d51-caac-417b-938f-eac224336b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47bb7e-a874-451d-b53f-5a647904e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785387-639D-405E-B7FF-F182E4CDF3C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7A9674-F0E0-48BA-98D5-C0FF0A9F9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63d51-caac-417b-938f-eac224336bc4"/>
    <ds:schemaRef ds:uri="e047bb7e-a874-451d-b53f-5a647904e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8275D1-E6E2-4FEA-8EF4-4EBB34F72D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156814A-7442-462A-9571-C57CD9DCE5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110</Words>
  <Characters>7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s Adriana Cabrera Alava</dc:creator>
  <cp:keywords/>
  <dc:description/>
  <cp:lastModifiedBy>hacibaykara@gmail.com</cp:lastModifiedBy>
  <cp:revision>16</cp:revision>
  <dcterms:created xsi:type="dcterms:W3CDTF">2022-01-16T21:31:00Z</dcterms:created>
  <dcterms:modified xsi:type="dcterms:W3CDTF">2023-02-0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0B83D350D644498ED67378E438DF00</vt:lpwstr>
  </property>
  <property fmtid="{D5CDD505-2E9C-101B-9397-08002B2CF9AE}" pid="3" name="GrammarlyDocumentId">
    <vt:lpwstr>291d5fb457d15f342768f3b238b0300868f72708111a41a7580c098a6a744481</vt:lpwstr>
  </property>
</Properties>
</file>